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  <w:r w:rsidRPr="00FC2CE0"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 wp14:anchorId="4766A7FA" wp14:editId="4846F24B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7774305" cy="5426710"/>
            <wp:effectExtent l="0" t="0" r="0" b="2540"/>
            <wp:wrapTight wrapText="bothSides">
              <wp:wrapPolygon edited="0">
                <wp:start x="0" y="0"/>
                <wp:lineTo x="0" y="21534"/>
                <wp:lineTo x="21542" y="21534"/>
                <wp:lineTo x="21542" y="19714"/>
                <wp:lineTo x="19954" y="19411"/>
                <wp:lineTo x="21383" y="19411"/>
                <wp:lineTo x="21542" y="19260"/>
                <wp:lineTo x="21542" y="15923"/>
                <wp:lineTo x="20377" y="15772"/>
                <wp:lineTo x="21542" y="15468"/>
                <wp:lineTo x="21542" y="13724"/>
                <wp:lineTo x="20377" y="13345"/>
                <wp:lineTo x="21383" y="13345"/>
                <wp:lineTo x="21542" y="13194"/>
                <wp:lineTo x="21542" y="9857"/>
                <wp:lineTo x="19954" y="9706"/>
                <wp:lineTo x="21542" y="9402"/>
                <wp:lineTo x="21542" y="7658"/>
                <wp:lineTo x="19954" y="7279"/>
                <wp:lineTo x="21383" y="7279"/>
                <wp:lineTo x="21542" y="7128"/>
                <wp:lineTo x="21542" y="4929"/>
                <wp:lineTo x="21436" y="4853"/>
                <wp:lineTo x="19954" y="4853"/>
                <wp:lineTo x="21542" y="4474"/>
                <wp:lineTo x="21542" y="2654"/>
                <wp:lineTo x="19954" y="2426"/>
                <wp:lineTo x="21542" y="1744"/>
                <wp:lineTo x="21542" y="1516"/>
                <wp:lineTo x="19954" y="1213"/>
                <wp:lineTo x="20642" y="1213"/>
                <wp:lineTo x="21542" y="531"/>
                <wp:lineTo x="21542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4305" cy="542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/>
          <w:bCs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7B0038" w:rsidRDefault="007B0038" w:rsidP="007B0038">
      <w:pPr>
        <w:spacing w:after="0"/>
        <w:rPr>
          <w:rFonts w:ascii="Times New Roman" w:hAnsi="Times New Roman" w:cs="Times New Roman"/>
          <w:bCs/>
          <w:sz w:val="20"/>
        </w:rPr>
      </w:pPr>
    </w:p>
    <w:p w:rsidR="00D5642A" w:rsidRDefault="007B0038" w:rsidP="007B0038">
      <w:pPr>
        <w:spacing w:after="0"/>
      </w:pPr>
      <w:r w:rsidRPr="00FC2CE0">
        <w:rPr>
          <w:rFonts w:ascii="Times New Roman" w:hAnsi="Times New Roman" w:cs="Times New Roman"/>
          <w:bCs/>
          <w:sz w:val="20"/>
        </w:rPr>
        <w:t xml:space="preserve">Mutations specific to Cambodia, to Madagascar or observed in both countries are presented in cells colored in red, green and blue, respectively.  </w:t>
      </w:r>
      <w:bookmarkStart w:id="0" w:name="_GoBack"/>
      <w:bookmarkEnd w:id="0"/>
    </w:p>
    <w:sectPr w:rsidR="00D5642A" w:rsidSect="007B00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038"/>
    <w:rsid w:val="007B0038"/>
    <w:rsid w:val="00D5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4048D"/>
  <w15:chartTrackingRefBased/>
  <w15:docId w15:val="{69AB6D61-79DC-47B1-B32E-87C294F0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038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enard@pasteur.fr</dc:creator>
  <cp:keywords/>
  <dc:description/>
  <cp:lastModifiedBy>dmenard@pasteur.fr</cp:lastModifiedBy>
  <cp:revision>1</cp:revision>
  <dcterms:created xsi:type="dcterms:W3CDTF">2018-05-07T18:52:00Z</dcterms:created>
  <dcterms:modified xsi:type="dcterms:W3CDTF">2018-05-07T18:53:00Z</dcterms:modified>
</cp:coreProperties>
</file>